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F7019" w14:textId="2C51101A" w:rsidR="001D7847" w:rsidRDefault="00265811" w:rsidP="001D7847">
      <w:pPr>
        <w:autoSpaceDE w:val="0"/>
        <w:autoSpaceDN w:val="0"/>
        <w:adjustRightInd w:val="0"/>
        <w:spacing w:after="0" w:line="240" w:lineRule="auto"/>
        <w:rPr>
          <w:rFonts w:ascii="Times New Roman" w:eastAsia="AGaramondPro-Regular" w:hAnsi="Times New Roman"/>
          <w:sz w:val="24"/>
          <w:szCs w:val="24"/>
        </w:rPr>
      </w:pPr>
      <w:r w:rsidRPr="00265811">
        <w:rPr>
          <w:rFonts w:ascii="Times New Roman" w:hAnsi="Times New Roman"/>
          <w:b/>
          <w:bCs/>
          <w:sz w:val="26"/>
          <w:szCs w:val="26"/>
        </w:rPr>
        <w:t>Supplementary Table S1</w:t>
      </w:r>
      <w:r w:rsidR="001D7847" w:rsidRPr="00863431">
        <w:rPr>
          <w:rFonts w:ascii="Times New Roman" w:hAnsi="Times New Roman"/>
          <w:b/>
          <w:bCs/>
          <w:sz w:val="24"/>
          <w:szCs w:val="24"/>
        </w:rPr>
        <w:t>:</w:t>
      </w:r>
      <w:r w:rsidR="001D7847" w:rsidRPr="009A6B90">
        <w:rPr>
          <w:rFonts w:ascii="Times New Roman" w:hAnsi="Times New Roman"/>
          <w:sz w:val="24"/>
          <w:szCs w:val="24"/>
        </w:rPr>
        <w:t xml:space="preserve"> Uncorrected (“p”) distance matrix showing</w:t>
      </w:r>
      <w:r w:rsidR="001D7847">
        <w:rPr>
          <w:rFonts w:ascii="Times New Roman" w:hAnsi="Times New Roman"/>
          <w:sz w:val="24"/>
          <w:szCs w:val="24"/>
        </w:rPr>
        <w:t xml:space="preserve"> average</w:t>
      </w:r>
      <w:r w:rsidR="001D7847" w:rsidRPr="009A6B90">
        <w:rPr>
          <w:rFonts w:ascii="Times New Roman" w:hAnsi="Times New Roman"/>
          <w:sz w:val="24"/>
          <w:szCs w:val="24"/>
        </w:rPr>
        <w:t xml:space="preserve"> percentage pairwise genetic divergences (%) for the 16SrRNA gene between members of the genus </w:t>
      </w:r>
      <w:proofErr w:type="spellStart"/>
      <w:r w:rsidR="001D7847" w:rsidRPr="009A6B90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>Gracixalus</w:t>
      </w:r>
      <w:proofErr w:type="spellEnd"/>
      <w:r w:rsidR="001D7847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</w:p>
    <w:p w14:paraId="40BC6BEA" w14:textId="77777777" w:rsidR="001D7847" w:rsidRPr="001559AD" w:rsidRDefault="001D7847" w:rsidP="001D7847">
      <w:pPr>
        <w:autoSpaceDE w:val="0"/>
        <w:autoSpaceDN w:val="0"/>
        <w:adjustRightInd w:val="0"/>
        <w:spacing w:after="0" w:line="240" w:lineRule="auto"/>
        <w:rPr>
          <w:rFonts w:ascii="Times New Roman" w:eastAsia="AGaramondPro-Regular" w:hAnsi="Times New Roman"/>
          <w:sz w:val="24"/>
          <w:szCs w:val="24"/>
        </w:rPr>
      </w:pPr>
    </w:p>
    <w:tbl>
      <w:tblPr>
        <w:tblW w:w="13752" w:type="dxa"/>
        <w:tblInd w:w="108" w:type="dxa"/>
        <w:tblLook w:val="04A0" w:firstRow="1" w:lastRow="0" w:firstColumn="1" w:lastColumn="0" w:noHBand="0" w:noVBand="1"/>
      </w:tblPr>
      <w:tblGrid>
        <w:gridCol w:w="439"/>
        <w:gridCol w:w="2397"/>
        <w:gridCol w:w="223"/>
        <w:gridCol w:w="626"/>
        <w:gridCol w:w="584"/>
        <w:gridCol w:w="584"/>
        <w:gridCol w:w="584"/>
        <w:gridCol w:w="587"/>
        <w:gridCol w:w="587"/>
        <w:gridCol w:w="584"/>
        <w:gridCol w:w="584"/>
        <w:gridCol w:w="587"/>
        <w:gridCol w:w="584"/>
        <w:gridCol w:w="584"/>
        <w:gridCol w:w="584"/>
        <w:gridCol w:w="584"/>
        <w:gridCol w:w="584"/>
        <w:gridCol w:w="584"/>
        <w:gridCol w:w="628"/>
        <w:gridCol w:w="628"/>
        <w:gridCol w:w="626"/>
      </w:tblGrid>
      <w:tr w:rsidR="001D7847" w:rsidRPr="001D7847" w14:paraId="650912BE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B2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F4D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A2AA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4D1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838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F53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F02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E4E4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DD8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2E8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CA8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B29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609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1BC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C31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1CD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6B9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AF5F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059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E3B8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930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 w:rsidR="001D7847" w:rsidRPr="001D7847" w14:paraId="48440C68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E5B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0CB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racixalu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nanjevae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JN862546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8EE7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2BD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CFA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09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C0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337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F8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A4B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AF3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1B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5B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5C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209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86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91A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F1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90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4E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BC1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01DF58C4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F4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28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jinggang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KY62458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2F62F1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2D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F2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4B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33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C4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A7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4D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4BF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3E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9C2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8B9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5C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3F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1CE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CA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5BF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45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2D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3DB2A097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CB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236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jinxiu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F56452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F03A78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EC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BC2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CD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FDB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8E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7D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BD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CD4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F20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64A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B3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B50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59F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83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C40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777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CC8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F6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41B5D3B9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2B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027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jinxiu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Y62458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3FEAEF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6C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3C8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DAC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142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2C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4AB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47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78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20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8E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E9C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C0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DE0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A3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9A0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617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268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B5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2F16FD69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61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B3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racilipe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Q28305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7E194C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E5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62C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64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3A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A7E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AB9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1F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D8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BB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CC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F8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15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A8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56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67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4CE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ED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3A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7AC2A0E5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810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F7B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racilipe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T37401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68D77C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BF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156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A2C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730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90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D7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869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75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55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A4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4CA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36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65F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975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FB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F0F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AE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DC2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39C1883B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94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3C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uangdong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G52019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E1C94B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400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9AA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607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BB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15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38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095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477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FA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1B8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EA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286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D1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2B1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12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479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5A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E3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2E0C64D7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00C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6E6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uangdong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01193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E0DD09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7A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012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C6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49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09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DF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3AA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FF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9B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A00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41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92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DA8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DA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63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2BF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5F3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178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23BA58F0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4FB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0D0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umariu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32824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0B2685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3D1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0AA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EF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EB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DE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182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14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DF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E9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8C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50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CAB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C7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93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81F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B60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12B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FC9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3A9A8BA9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B83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003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nggang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X84131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27AE6D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735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74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E5A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57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14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695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60B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6B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B9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4A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1A7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5E6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13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2E1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22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E3B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BB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D1B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3A618D04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A9F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0F5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nggang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JX84131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853AB4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2C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27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0B3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5C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5F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54E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1F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49C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49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81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11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7B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641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AE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4EE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A32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6B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F86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33AFC7AA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71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3D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nggang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X89668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58CA84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931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187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1E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00F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8B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E17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30B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08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B33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28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F4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07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EBF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F6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29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CA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28BD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B27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3212432A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A5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4C9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onggang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JX89668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C04745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E0F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E5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F91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40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E07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DD4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34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F1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4F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11D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F3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A1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44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25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CC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602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6014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F7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42A6D087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762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6F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uangi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JN86253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4DFC42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7B9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742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CB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68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00C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7F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47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46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D65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D4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C8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6D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D88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FCD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0A9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CF9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9AF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227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0E9F5219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B0F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0EF5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uangi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86253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7E174B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74A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BB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60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51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2D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635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C3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5C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69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286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86D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431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64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88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4E2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12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E0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8F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60A673E3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C9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B9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uyeti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U8714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52FAC2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226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487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96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23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462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825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58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6C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D7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C3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1F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FB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4C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657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99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FF1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13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E3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1D7847" w14:paraId="294C5E48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B87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1E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uyeti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U87142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674D14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59C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79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EA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32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40E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72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F0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2C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2C3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D8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8B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EAB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35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65E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E1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82F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256F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5C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1D7847" w:rsidRPr="001D7847" w14:paraId="1598C204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B6F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E2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apa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U87142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DC958D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21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214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79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EB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E4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A3E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33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22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D8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52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BF5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49F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6F0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73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655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3A1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2D2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D0B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1D7847" w:rsidRPr="001D7847" w14:paraId="0AB28949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DC8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4E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apa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14097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966944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48A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C34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C6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22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3A8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9A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03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CF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5EE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E14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EB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81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BF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EA6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7E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79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E4A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C7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</w:tr>
      <w:tr w:rsidR="001D7847" w:rsidRPr="001D7847" w14:paraId="151121F4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7DB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C7C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esom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01193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36DD3E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289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12F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225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3B4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9E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AF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DC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CE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069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3D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ACF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7F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C07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42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F8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8D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94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91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3</w:t>
            </w:r>
          </w:p>
        </w:tc>
      </w:tr>
      <w:tr w:rsidR="001D7847" w:rsidRPr="001D7847" w14:paraId="74AC111E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9E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9FD" w14:textId="52E99A46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 sp.</w:t>
            </w:r>
            <w:r w:rsidR="00DF0AD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GQ28566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AE51DE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DB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6C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2EC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B55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E4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BB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9A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91D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4A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7A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55C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E4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E6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00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E9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454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F35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0B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0</w:t>
            </w:r>
          </w:p>
        </w:tc>
      </w:tr>
      <w:tr w:rsidR="001D7847" w:rsidRPr="001D7847" w14:paraId="7B7800E4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A54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9EE2" w14:textId="20FADC7E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.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p.</w:t>
            </w:r>
            <w:r w:rsidR="00DF0AD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F9184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C6A3B3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65A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75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989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A8B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D98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12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E1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EBF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64B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34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369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C23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0B9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04C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3D1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E5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AF8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35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95</w:t>
            </w:r>
          </w:p>
        </w:tc>
      </w:tr>
      <w:tr w:rsidR="001D7847" w:rsidRPr="001D7847" w14:paraId="0DFAA742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C5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D01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upercornutu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JN86254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F0C0B7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54E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2B1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16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D1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B68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974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C7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FD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99B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9A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3ED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6F4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3CE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DA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A1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3C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792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AC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3</w:t>
            </w:r>
          </w:p>
        </w:tc>
      </w:tr>
      <w:tr w:rsidR="001D7847" w:rsidRPr="001D7847" w14:paraId="48B0CA2E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5A9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C42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upercornutu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T37401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DDC8EB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93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002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C0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16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15B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48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B7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97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51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3B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DD6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5E7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2E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5D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A5F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249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7F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ED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5</w:t>
            </w:r>
          </w:p>
        </w:tc>
      </w:tr>
      <w:tr w:rsidR="001D7847" w:rsidRPr="001D7847" w14:paraId="43973767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E4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B3B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ianlin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H11796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3CFE69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B7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16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74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C2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91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17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F6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BF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CB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7E3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81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E8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30E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2A9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01E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192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2BF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52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6</w:t>
            </w:r>
          </w:p>
        </w:tc>
      </w:tr>
      <w:tr w:rsidR="001D7847" w:rsidRPr="001D7847" w14:paraId="5AA0604A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4EE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748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ianlin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H11796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8589B2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9DA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CF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BAD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E89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0FF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B92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E2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8D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98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30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D9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5E2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D00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BE0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3A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94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9D5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A77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6</w:t>
            </w:r>
          </w:p>
        </w:tc>
      </w:tr>
      <w:tr w:rsidR="001D7847" w:rsidRPr="001D7847" w14:paraId="14AE5FA5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B7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FAF0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rieng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32824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BB3871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57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F2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071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773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569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F39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0A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18B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68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5E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02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FB5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6E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362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B8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1D2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6A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C5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8</w:t>
            </w:r>
          </w:p>
        </w:tc>
      </w:tr>
      <w:tr w:rsidR="001D7847" w:rsidRPr="001D7847" w14:paraId="788527AA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EC9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7123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rieng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32824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86D377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6D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79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0D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DA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FF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237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21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95F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A88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0D2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5D0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BA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64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19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32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A9A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8E5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603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8</w:t>
            </w:r>
          </w:p>
        </w:tc>
      </w:tr>
      <w:tr w:rsidR="001D7847" w:rsidRPr="001D7847" w14:paraId="6776783A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C3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67F" w14:textId="34132E3F" w:rsidR="001D7847" w:rsidRPr="001D7847" w:rsidRDefault="001D7847" w:rsidP="00E42D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 w:rsidR="00922FE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a</w:t>
            </w:r>
            <w:r w:rsidR="00E42D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bookmarkStart w:id="0" w:name="_GoBack"/>
            <w:bookmarkEnd w:id="0"/>
            <w:r w:rsidR="00922FE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ixalus</w:t>
            </w:r>
            <w:proofErr w:type="spellEnd"/>
            <w:r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v.</w:t>
            </w:r>
            <w:proofErr w:type="spellEnd"/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EBRA500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A5ECF6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81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905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EA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D35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4F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F6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B2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69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97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06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1A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F19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05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0A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76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80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A8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CDA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61</w:t>
            </w:r>
          </w:p>
        </w:tc>
      </w:tr>
      <w:tr w:rsidR="001D7847" w:rsidRPr="001D7847" w14:paraId="118F56F6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2CE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51D" w14:textId="3FAB1512" w:rsidR="001D7847" w:rsidRPr="001D7847" w:rsidRDefault="00922FEF" w:rsidP="00E42D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a</w:t>
            </w:r>
            <w:r w:rsidR="00E42D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ixalus</w:t>
            </w:r>
            <w:proofErr w:type="spellEnd"/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D7847"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="001D7847"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v.</w:t>
            </w:r>
            <w:proofErr w:type="spellEnd"/>
            <w:r w:rsidR="001D7847"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1D7847"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EBRA500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7C8FE4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D1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721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053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DF4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26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BA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0DF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84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64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112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4B6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602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42D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73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D86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42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F2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640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62</w:t>
            </w:r>
          </w:p>
        </w:tc>
      </w:tr>
      <w:tr w:rsidR="001D7847" w:rsidRPr="001D7847" w14:paraId="4880D271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E81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A8F" w14:textId="4A859347" w:rsidR="001D7847" w:rsidRPr="001D7847" w:rsidRDefault="00922FEF" w:rsidP="00E42D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a</w:t>
            </w:r>
            <w:r w:rsidR="00E42D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ixalus</w:t>
            </w:r>
            <w:proofErr w:type="spellEnd"/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D7847"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="001D7847"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v.</w:t>
            </w:r>
            <w:proofErr w:type="spellEnd"/>
            <w:r w:rsidR="001D7847"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EBRA500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084D19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9A2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87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065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94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C06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38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34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4A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96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5CD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987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AB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2C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244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41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F8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58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AE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62</w:t>
            </w:r>
          </w:p>
        </w:tc>
      </w:tr>
      <w:tr w:rsidR="001D7847" w:rsidRPr="001D7847" w14:paraId="16D44222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A1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7A16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F56452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29F6B6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CD8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3A4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F91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F5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EEB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326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9BA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D6F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8C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E92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97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FA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CF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156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C5F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502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9D3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7E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6</w:t>
            </w:r>
          </w:p>
        </w:tc>
      </w:tr>
      <w:tr w:rsidR="001D7847" w:rsidRPr="001D7847" w14:paraId="7736995D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C21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6E27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86254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369B5C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0EA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C3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2D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26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50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FD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D7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5F4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B2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B6A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300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775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04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55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CFE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13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94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8C0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6</w:t>
            </w:r>
          </w:p>
        </w:tc>
      </w:tr>
      <w:tr w:rsidR="001D7847" w:rsidRPr="001D7847" w14:paraId="75E08D42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7BE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DF62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K23487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742737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7C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80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669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48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C1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C20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87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447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3C4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7F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622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D4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0C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BAB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755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479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9F6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81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7</w:t>
            </w:r>
          </w:p>
        </w:tc>
      </w:tr>
      <w:tr w:rsidR="001D7847" w:rsidRPr="001D7847" w14:paraId="329187A1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43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EFA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ziegleri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642812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6721A8F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F0F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F2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B3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721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759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38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0E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177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83B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84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D4C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BD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016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5DC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0B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46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6D1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12C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49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3</w:t>
            </w:r>
          </w:p>
        </w:tc>
      </w:tr>
      <w:tr w:rsidR="001D7847" w:rsidRPr="001D7847" w14:paraId="513E2EF8" w14:textId="77777777" w:rsidTr="001559AD">
        <w:trPr>
          <w:trHeight w:val="263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FA9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2BAE" w14:textId="77777777" w:rsidR="001D7847" w:rsidRPr="001D7847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D7847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ziegleri</w:t>
            </w:r>
            <w:proofErr w:type="spellEnd"/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64281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3997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293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2683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342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775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F172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60E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56A7C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1EE4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F6CE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1ED7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0E6D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29C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FB15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202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7BF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9FFA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0D38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D730" w14:textId="77777777" w:rsidR="001D7847" w:rsidRPr="001D7847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D784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5</w:t>
            </w:r>
          </w:p>
        </w:tc>
      </w:tr>
    </w:tbl>
    <w:p w14:paraId="599CB476" w14:textId="77777777" w:rsidR="001D7847" w:rsidRDefault="001D7847" w:rsidP="001D78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13630" w:type="dxa"/>
        <w:tblInd w:w="108" w:type="dxa"/>
        <w:tblLook w:val="04A0" w:firstRow="1" w:lastRow="0" w:firstColumn="1" w:lastColumn="0" w:noHBand="0" w:noVBand="1"/>
      </w:tblPr>
      <w:tblGrid>
        <w:gridCol w:w="419"/>
        <w:gridCol w:w="2660"/>
        <w:gridCol w:w="657"/>
        <w:gridCol w:w="659"/>
        <w:gridCol w:w="657"/>
        <w:gridCol w:w="659"/>
        <w:gridCol w:w="657"/>
        <w:gridCol w:w="659"/>
        <w:gridCol w:w="563"/>
        <w:gridCol w:w="563"/>
        <w:gridCol w:w="563"/>
        <w:gridCol w:w="563"/>
        <w:gridCol w:w="563"/>
        <w:gridCol w:w="563"/>
        <w:gridCol w:w="563"/>
        <w:gridCol w:w="561"/>
        <w:gridCol w:w="561"/>
        <w:gridCol w:w="561"/>
        <w:gridCol w:w="561"/>
        <w:gridCol w:w="418"/>
      </w:tblGrid>
      <w:tr w:rsidR="001D7847" w:rsidRPr="00C150CB" w14:paraId="2FCF4AE3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00E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4CA8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B67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D9E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871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955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DF9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D47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B7A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D096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0FB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6C4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9BA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5B2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0E6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95C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DA7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321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BB9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F61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</w:tr>
      <w:tr w:rsidR="001D7847" w:rsidRPr="00C150CB" w14:paraId="214C1A28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B65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F33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apaensis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14097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1CA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22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CC4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2A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B5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F0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25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B0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C33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52B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39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7A0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42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4D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B5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92F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C1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142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3EBB784B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42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F22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eesom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0119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203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201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10F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28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FCF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F0C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282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72E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1456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E9D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C6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D4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8A2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D77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C7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836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8F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57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2C206CF7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B75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E270" w14:textId="66D05ABA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 sp.</w:t>
            </w:r>
            <w:r w:rsidR="00DF0AD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GQ2856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C32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4D5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44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F41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926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1C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2F06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EB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3B8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46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5BC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BC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28F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49E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9A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F5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14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5E4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61162760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140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1149" w14:textId="0D9B940F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.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p.</w:t>
            </w:r>
            <w:r w:rsidR="00DF0AD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F9184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E9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C7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ABB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41D6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FD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F87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4AF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EB9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39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3E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BB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DE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790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BFE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5D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D5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EF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32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7674914B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6BE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A1E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upercornutus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JN8625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07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58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8C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002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1E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BBD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EF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FC0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0F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456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7CE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5A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3A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17E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49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F27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06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3F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3B704C7A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24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DB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upercornutus</w:t>
            </w:r>
            <w:proofErr w:type="spellEnd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T3740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31E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56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2A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79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E9D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87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0E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3F4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0A0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E0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DC7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47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A4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AD0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B5C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4D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38D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6E8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4CB43F9A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6C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24E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ianlinensis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H1179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22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3B2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20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23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9E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17A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337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9B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DA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6F7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2D5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D5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276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64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4D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1C4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59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61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56CB44D2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CB9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299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ianlinensis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H1179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53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B98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955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D2B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0F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8CF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B4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0A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AA8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011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EB0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34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A4C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CFB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6C0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D9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C1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6AF6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2D00D161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3E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B58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rieng</w:t>
            </w:r>
            <w:proofErr w:type="spellEnd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3282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11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BC2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51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28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7FD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428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84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B7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8DE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7E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A6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F9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949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D5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751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7FF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44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24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7AE71A3D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0F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3B0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rieng</w:t>
            </w:r>
            <w:proofErr w:type="spellEnd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3282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2A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30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A7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C8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AD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27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98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99F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702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71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98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69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E92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99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356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34E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9E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F2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0EA86B17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87E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7891" w14:textId="0E4ED3FA" w:rsidR="001D7847" w:rsidRPr="00C150CB" w:rsidRDefault="00922FEF" w:rsidP="00E42D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a</w:t>
            </w:r>
            <w:r w:rsidR="00E42D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ixalus</w:t>
            </w:r>
            <w:proofErr w:type="spellEnd"/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v.</w:t>
            </w:r>
            <w:proofErr w:type="spellEnd"/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EBRA50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FB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01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BDD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B2E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F5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583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E7D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7BC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26A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19D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37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E3D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A1D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8B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4F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80A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346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193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31AAB0A3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A7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82E7" w14:textId="644366FA" w:rsidR="001D7847" w:rsidRPr="00C150CB" w:rsidRDefault="00922FEF" w:rsidP="00E42D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a</w:t>
            </w:r>
            <w:r w:rsidR="00E42D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ixalus</w:t>
            </w:r>
            <w:proofErr w:type="spellEnd"/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v.</w:t>
            </w:r>
            <w:proofErr w:type="spellEnd"/>
            <w:r w:rsidR="001D7847" w:rsidRPr="00C150C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EBRA50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843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FC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1A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AD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65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247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8B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A8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1E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8F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6C7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25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138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0A2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C4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6F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C26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43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5E676246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187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1A86" w14:textId="3A091BA1" w:rsidR="001D7847" w:rsidRPr="00C150CB" w:rsidRDefault="00922FEF" w:rsidP="00E42D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784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a</w:t>
            </w:r>
            <w:r w:rsidR="00E42DF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ixalus</w:t>
            </w:r>
            <w:proofErr w:type="spellEnd"/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v.</w:t>
            </w:r>
            <w:proofErr w:type="spellEnd"/>
            <w:r w:rsidR="001D7847"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EBRA50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9A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BE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85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38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385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0B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770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E6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1AA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F1E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3D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1C7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74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CC94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058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6D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126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645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4D0CE264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20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471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F5645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FF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C0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4A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4B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3A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2BD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D1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6B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E26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F8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BA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854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C0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E1E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ED9B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919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376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B79E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15E828DE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6C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C3D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8625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89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38A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388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AF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495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B2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2A6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C7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9D2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B0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C72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E0F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DFD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4D7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C575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DBD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14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EC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548B6213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80F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BE0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K2348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52C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E7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9E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F29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D1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E2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85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AD8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B0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F67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4C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FE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4D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B1B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94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23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1648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A3DF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D7847" w:rsidRPr="00C150CB" w14:paraId="272BCA11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85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72A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ziegleri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642812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11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1B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464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07D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CF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145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B6D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DAA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41FC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EC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93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3FE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CB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A6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936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F203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E03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24C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1D7847" w:rsidRPr="00C150CB" w14:paraId="6A672EE1" w14:textId="77777777" w:rsidTr="001559AD">
        <w:trPr>
          <w:trHeight w:val="309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BCC6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E687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C150C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ziegleri</w:t>
            </w:r>
            <w:proofErr w:type="spellEnd"/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LC6428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8069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4545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1BB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34E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9FCB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FDB8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66E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0E7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292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AEBA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0A4F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526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8A11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6972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07E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88A0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30F4" w14:textId="77777777" w:rsidR="001D7847" w:rsidRPr="00C150CB" w:rsidRDefault="001D7847" w:rsidP="001559A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6B76A" w14:textId="77777777" w:rsidR="001D7847" w:rsidRPr="00C150CB" w:rsidRDefault="001D7847" w:rsidP="001559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150C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137E519F" w14:textId="77777777" w:rsidR="001D7847" w:rsidRDefault="001D7847" w:rsidP="001D78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00DF91B" w14:textId="77777777" w:rsidR="001D7847" w:rsidRDefault="001D7847" w:rsidP="001D78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1D7847" w:rsidSect="001D7847">
      <w:pgSz w:w="16840" w:h="11907" w:orient="landscape" w:code="9"/>
      <w:pgMar w:top="1985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148o00">
    <w:altName w:val="Times New Roman"/>
    <w:panose1 w:val="00000000000000000000"/>
    <w:charset w:val="00"/>
    <w:family w:val="roman"/>
    <w:notTrueType/>
    <w:pitch w:val="default"/>
  </w:font>
  <w:font w:name="TTFF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F4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0a2f13e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Pro-Regular">
    <w:altName w:val="Yu Gothic"/>
    <w:panose1 w:val="02020502060506020403"/>
    <w:charset w:val="0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69414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A2238"/>
    <w:multiLevelType w:val="hybridMultilevel"/>
    <w:tmpl w:val="13FADC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0232C"/>
    <w:multiLevelType w:val="hybridMultilevel"/>
    <w:tmpl w:val="2C8A1F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246B1"/>
    <w:multiLevelType w:val="hybridMultilevel"/>
    <w:tmpl w:val="0BD8A0C6"/>
    <w:lvl w:ilvl="0" w:tplc="EA369688">
      <w:start w:val="1"/>
      <w:numFmt w:val="decimal"/>
      <w:lvlText w:val="%1.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8CD58E4"/>
    <w:multiLevelType w:val="hybridMultilevel"/>
    <w:tmpl w:val="E3D857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12F562A6"/>
    <w:multiLevelType w:val="hybridMultilevel"/>
    <w:tmpl w:val="CD14F1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07789"/>
    <w:multiLevelType w:val="hybridMultilevel"/>
    <w:tmpl w:val="A89AA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0E1102"/>
    <w:multiLevelType w:val="hybridMultilevel"/>
    <w:tmpl w:val="D8BE83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A33581"/>
    <w:multiLevelType w:val="multilevel"/>
    <w:tmpl w:val="F0E04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2D7054F2"/>
    <w:multiLevelType w:val="multilevel"/>
    <w:tmpl w:val="54746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F087F63"/>
    <w:multiLevelType w:val="hybridMultilevel"/>
    <w:tmpl w:val="014C37C4"/>
    <w:lvl w:ilvl="0" w:tplc="82CEBC08">
      <w:numFmt w:val="bullet"/>
      <w:lvlText w:val="–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5F29B5"/>
    <w:multiLevelType w:val="hybridMultilevel"/>
    <w:tmpl w:val="7FB6E470"/>
    <w:lvl w:ilvl="0" w:tplc="8B5E1D5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FD796F"/>
    <w:multiLevelType w:val="hybridMultilevel"/>
    <w:tmpl w:val="957AE2DE"/>
    <w:lvl w:ilvl="0" w:tplc="F4A60A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DA7307"/>
    <w:multiLevelType w:val="hybridMultilevel"/>
    <w:tmpl w:val="417491EC"/>
    <w:lvl w:ilvl="0" w:tplc="91DE9F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8E7DA9"/>
    <w:multiLevelType w:val="hybridMultilevel"/>
    <w:tmpl w:val="660A2B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F371E4"/>
    <w:multiLevelType w:val="hybridMultilevel"/>
    <w:tmpl w:val="28D286F6"/>
    <w:lvl w:ilvl="0" w:tplc="F4A60A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2C3945"/>
    <w:multiLevelType w:val="hybridMultilevel"/>
    <w:tmpl w:val="80DE2CE8"/>
    <w:lvl w:ilvl="0" w:tplc="48090019">
      <w:start w:val="1"/>
      <w:numFmt w:val="lowerLetter"/>
      <w:lvlText w:val="%1."/>
      <w:lvlJc w:val="left"/>
      <w:pPr>
        <w:ind w:left="724" w:hanging="360"/>
      </w:pPr>
    </w:lvl>
    <w:lvl w:ilvl="1" w:tplc="08090019">
      <w:start w:val="1"/>
      <w:numFmt w:val="lowerLetter"/>
      <w:lvlText w:val="%2."/>
      <w:lvlJc w:val="left"/>
      <w:pPr>
        <w:ind w:left="1444" w:hanging="360"/>
      </w:pPr>
    </w:lvl>
    <w:lvl w:ilvl="2" w:tplc="0809001B" w:tentative="1">
      <w:start w:val="1"/>
      <w:numFmt w:val="lowerRoman"/>
      <w:lvlText w:val="%3."/>
      <w:lvlJc w:val="right"/>
      <w:pPr>
        <w:ind w:left="2164" w:hanging="180"/>
      </w:pPr>
    </w:lvl>
    <w:lvl w:ilvl="3" w:tplc="0809000F" w:tentative="1">
      <w:start w:val="1"/>
      <w:numFmt w:val="decimal"/>
      <w:lvlText w:val="%4."/>
      <w:lvlJc w:val="left"/>
      <w:pPr>
        <w:ind w:left="2884" w:hanging="360"/>
      </w:pPr>
    </w:lvl>
    <w:lvl w:ilvl="4" w:tplc="08090019" w:tentative="1">
      <w:start w:val="1"/>
      <w:numFmt w:val="lowerLetter"/>
      <w:lvlText w:val="%5."/>
      <w:lvlJc w:val="left"/>
      <w:pPr>
        <w:ind w:left="3604" w:hanging="360"/>
      </w:pPr>
    </w:lvl>
    <w:lvl w:ilvl="5" w:tplc="0809001B" w:tentative="1">
      <w:start w:val="1"/>
      <w:numFmt w:val="lowerRoman"/>
      <w:lvlText w:val="%6."/>
      <w:lvlJc w:val="right"/>
      <w:pPr>
        <w:ind w:left="4324" w:hanging="180"/>
      </w:pPr>
    </w:lvl>
    <w:lvl w:ilvl="6" w:tplc="0809000F" w:tentative="1">
      <w:start w:val="1"/>
      <w:numFmt w:val="decimal"/>
      <w:lvlText w:val="%7."/>
      <w:lvlJc w:val="left"/>
      <w:pPr>
        <w:ind w:left="5044" w:hanging="360"/>
      </w:pPr>
    </w:lvl>
    <w:lvl w:ilvl="7" w:tplc="08090019" w:tentative="1">
      <w:start w:val="1"/>
      <w:numFmt w:val="lowerLetter"/>
      <w:lvlText w:val="%8."/>
      <w:lvlJc w:val="left"/>
      <w:pPr>
        <w:ind w:left="5764" w:hanging="360"/>
      </w:pPr>
    </w:lvl>
    <w:lvl w:ilvl="8" w:tplc="0809001B" w:tentative="1">
      <w:start w:val="1"/>
      <w:numFmt w:val="lowerRoman"/>
      <w:lvlText w:val="%9."/>
      <w:lvlJc w:val="right"/>
      <w:pPr>
        <w:ind w:left="6484" w:hanging="180"/>
      </w:pPr>
    </w:lvl>
  </w:abstractNum>
  <w:abstractNum w:abstractNumId="17" w15:restartNumberingAfterBreak="0">
    <w:nsid w:val="6526289E"/>
    <w:multiLevelType w:val="hybridMultilevel"/>
    <w:tmpl w:val="83FA9C7C"/>
    <w:lvl w:ilvl="0" w:tplc="B6569222">
      <w:start w:val="1"/>
      <w:numFmt w:val="decimal"/>
      <w:lvlText w:val="%1."/>
      <w:lvlJc w:val="left"/>
      <w:pPr>
        <w:tabs>
          <w:tab w:val="num" w:pos="720"/>
        </w:tabs>
        <w:ind w:left="720" w:hanging="493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6AFF0712"/>
    <w:multiLevelType w:val="hybridMultilevel"/>
    <w:tmpl w:val="65E8CB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26D8F"/>
    <w:multiLevelType w:val="hybridMultilevel"/>
    <w:tmpl w:val="4920C7CE"/>
    <w:lvl w:ilvl="0" w:tplc="BBCCFAB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04D97"/>
    <w:multiLevelType w:val="hybridMultilevel"/>
    <w:tmpl w:val="BC7EB2B2"/>
    <w:lvl w:ilvl="0" w:tplc="F9A01F50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566452"/>
    <w:multiLevelType w:val="hybridMultilevel"/>
    <w:tmpl w:val="6F044660"/>
    <w:lvl w:ilvl="0" w:tplc="DD20CCF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075E53"/>
    <w:multiLevelType w:val="hybridMultilevel"/>
    <w:tmpl w:val="44CE286A"/>
    <w:lvl w:ilvl="0" w:tplc="90524736">
      <w:numFmt w:val="bullet"/>
      <w:lvlText w:val="–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064D99"/>
    <w:multiLevelType w:val="hybridMultilevel"/>
    <w:tmpl w:val="FB522A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C2121E"/>
    <w:multiLevelType w:val="hybridMultilevel"/>
    <w:tmpl w:val="3EB05E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EE01E1"/>
    <w:multiLevelType w:val="hybridMultilevel"/>
    <w:tmpl w:val="7E146BCC"/>
    <w:lvl w:ilvl="0" w:tplc="010448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79176B"/>
    <w:multiLevelType w:val="hybridMultilevel"/>
    <w:tmpl w:val="31FE5076"/>
    <w:lvl w:ilvl="0" w:tplc="4F585668">
      <w:numFmt w:val="bullet"/>
      <w:lvlText w:val="–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8"/>
  </w:num>
  <w:num w:numId="4">
    <w:abstractNumId w:val="3"/>
  </w:num>
  <w:num w:numId="5">
    <w:abstractNumId w:val="9"/>
  </w:num>
  <w:num w:numId="6">
    <w:abstractNumId w:val="18"/>
  </w:num>
  <w:num w:numId="7">
    <w:abstractNumId w:val="5"/>
  </w:num>
  <w:num w:numId="8">
    <w:abstractNumId w:val="7"/>
  </w:num>
  <w:num w:numId="9">
    <w:abstractNumId w:val="12"/>
  </w:num>
  <w:num w:numId="10">
    <w:abstractNumId w:val="15"/>
  </w:num>
  <w:num w:numId="11">
    <w:abstractNumId w:val="14"/>
  </w:num>
  <w:num w:numId="12">
    <w:abstractNumId w:val="23"/>
  </w:num>
  <w:num w:numId="13">
    <w:abstractNumId w:val="16"/>
  </w:num>
  <w:num w:numId="14">
    <w:abstractNumId w:val="11"/>
  </w:num>
  <w:num w:numId="15">
    <w:abstractNumId w:val="0"/>
  </w:num>
  <w:num w:numId="16">
    <w:abstractNumId w:val="19"/>
  </w:num>
  <w:num w:numId="17">
    <w:abstractNumId w:val="21"/>
  </w:num>
  <w:num w:numId="18">
    <w:abstractNumId w:val="20"/>
  </w:num>
  <w:num w:numId="19">
    <w:abstractNumId w:val="25"/>
  </w:num>
  <w:num w:numId="20">
    <w:abstractNumId w:val="13"/>
  </w:num>
  <w:num w:numId="21">
    <w:abstractNumId w:val="10"/>
  </w:num>
  <w:num w:numId="22">
    <w:abstractNumId w:val="26"/>
  </w:num>
  <w:num w:numId="23">
    <w:abstractNumId w:val="22"/>
  </w:num>
  <w:num w:numId="24">
    <w:abstractNumId w:val="2"/>
  </w:num>
  <w:num w:numId="25">
    <w:abstractNumId w:val="6"/>
  </w:num>
  <w:num w:numId="26">
    <w:abstractNumId w:val="24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847"/>
    <w:rsid w:val="00090A28"/>
    <w:rsid w:val="001D7847"/>
    <w:rsid w:val="00265811"/>
    <w:rsid w:val="002F6C45"/>
    <w:rsid w:val="00503FBC"/>
    <w:rsid w:val="005E2813"/>
    <w:rsid w:val="008E2ED6"/>
    <w:rsid w:val="00922FEF"/>
    <w:rsid w:val="00BC0DAD"/>
    <w:rsid w:val="00BD7D5A"/>
    <w:rsid w:val="00CE30B8"/>
    <w:rsid w:val="00DF0AD8"/>
    <w:rsid w:val="00E4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7AA90"/>
  <w15:chartTrackingRefBased/>
  <w15:docId w15:val="{5E32C217-9634-489B-A30D-F4E2C6E6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7847"/>
    <w:pPr>
      <w:spacing w:after="200" w:line="276" w:lineRule="auto"/>
    </w:pPr>
    <w:rPr>
      <w:rFonts w:ascii="Calibri" w:eastAsia="SimSun" w:hAnsi="Calibri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1"/>
    <w:qFormat/>
    <w:rsid w:val="00CE30B8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CE30B8"/>
    <w:pPr>
      <w:keepNext/>
      <w:keepLines/>
      <w:spacing w:before="120" w:after="0"/>
      <w:outlineLvl w:val="1"/>
    </w:pPr>
    <w:rPr>
      <w:rFonts w:eastAsiaTheme="majorEastAsia" w:cstheme="majorBidi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CE30B8"/>
    <w:pPr>
      <w:keepNext/>
      <w:keepLines/>
      <w:spacing w:before="120" w:after="0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semiHidden/>
    <w:unhideWhenUsed/>
    <w:qFormat/>
    <w:rsid w:val="00CE30B8"/>
    <w:pPr>
      <w:keepNext/>
      <w:keepLines/>
      <w:spacing w:before="120" w:after="0"/>
      <w:outlineLvl w:val="3"/>
    </w:pPr>
    <w:rPr>
      <w:rFonts w:eastAsiaTheme="majorEastAsia" w:cstheme="majorBidi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CE30B8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E30B8"/>
    <w:rPr>
      <w:rFonts w:ascii="Times New Roman" w:eastAsiaTheme="majorEastAsia" w:hAnsi="Times New Roman" w:cstheme="majorBidi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E30B8"/>
    <w:rPr>
      <w:rFonts w:ascii="Times New Roman" w:eastAsiaTheme="majorEastAsia" w:hAnsi="Times New Roman" w:cstheme="majorBidi"/>
      <w:b/>
      <w:i/>
      <w:sz w:val="26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30B8"/>
    <w:rPr>
      <w:rFonts w:ascii="Times New Roman" w:eastAsiaTheme="majorEastAsia" w:hAnsi="Times New Roman" w:cstheme="majorBidi"/>
      <w:i/>
      <w:iCs/>
      <w:sz w:val="26"/>
    </w:rPr>
  </w:style>
  <w:style w:type="character" w:styleId="Hyperlink">
    <w:name w:val="Hyperlink"/>
    <w:uiPriority w:val="99"/>
    <w:rsid w:val="001D7847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rsid w:val="001D7847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D7847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D7847"/>
    <w:rPr>
      <w:rFonts w:ascii="Calibri" w:eastAsia="SimSu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D7847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D7847"/>
    <w:rPr>
      <w:rFonts w:ascii="Calibri" w:eastAsia="SimSun" w:hAnsi="Calibri" w:cs="Times New Roman"/>
    </w:rPr>
  </w:style>
  <w:style w:type="character" w:styleId="BesuchterLink">
    <w:name w:val="FollowedHyperlink"/>
    <w:uiPriority w:val="99"/>
    <w:semiHidden/>
    <w:unhideWhenUsed/>
    <w:rsid w:val="001D7847"/>
    <w:rPr>
      <w:color w:val="800080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84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847"/>
    <w:rPr>
      <w:rFonts w:ascii="Tahoma" w:eastAsia="SimSun" w:hAnsi="Tahoma" w:cs="Times New Roman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1D78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D784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7847"/>
    <w:rPr>
      <w:rFonts w:ascii="Calibri" w:eastAsia="SimSu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8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847"/>
    <w:rPr>
      <w:rFonts w:ascii="Calibri" w:eastAsia="SimSun" w:hAnsi="Calibri" w:cs="Times New Roman"/>
      <w:b/>
      <w:bCs/>
      <w:sz w:val="20"/>
      <w:szCs w:val="20"/>
    </w:rPr>
  </w:style>
  <w:style w:type="character" w:styleId="Seitenzahl">
    <w:name w:val="page number"/>
    <w:basedOn w:val="Absatz-Standardschriftart"/>
    <w:rsid w:val="001D7847"/>
  </w:style>
  <w:style w:type="character" w:customStyle="1" w:styleId="apple-style-span">
    <w:name w:val="apple-style-span"/>
    <w:basedOn w:val="Absatz-Standardschriftart"/>
    <w:rsid w:val="001D7847"/>
  </w:style>
  <w:style w:type="character" w:customStyle="1" w:styleId="apple-converted-space">
    <w:name w:val="apple-converted-space"/>
    <w:basedOn w:val="Absatz-Standardschriftart"/>
    <w:rsid w:val="001D7847"/>
  </w:style>
  <w:style w:type="paragraph" w:customStyle="1" w:styleId="Default">
    <w:name w:val="Default"/>
    <w:rsid w:val="001D7847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en-GB"/>
    </w:rPr>
  </w:style>
  <w:style w:type="paragraph" w:customStyle="1" w:styleId="LightGrid-Accent31">
    <w:name w:val="Light Grid - Accent 31"/>
    <w:basedOn w:val="Standard"/>
    <w:uiPriority w:val="34"/>
    <w:qFormat/>
    <w:rsid w:val="001D7847"/>
    <w:pPr>
      <w:ind w:left="720"/>
      <w:contextualSpacing/>
    </w:pPr>
    <w:rPr>
      <w:lang w:eastAsia="zh-CN"/>
    </w:rPr>
  </w:style>
  <w:style w:type="paragraph" w:customStyle="1" w:styleId="LightList-Accent31">
    <w:name w:val="Light List - Accent 31"/>
    <w:hidden/>
    <w:uiPriority w:val="99"/>
    <w:semiHidden/>
    <w:rsid w:val="001D7847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MediumList2-Accent21">
    <w:name w:val="Medium List 2 - Accent 21"/>
    <w:hidden/>
    <w:uiPriority w:val="99"/>
    <w:semiHidden/>
    <w:rsid w:val="001D7847"/>
    <w:pPr>
      <w:spacing w:after="0" w:line="240" w:lineRule="auto"/>
    </w:pPr>
    <w:rPr>
      <w:rFonts w:ascii="Calibri" w:eastAsia="SimSun" w:hAnsi="Calibri" w:cs="Times New Roman"/>
    </w:rPr>
  </w:style>
  <w:style w:type="paragraph" w:styleId="berarbeitung">
    <w:name w:val="Revision"/>
    <w:hidden/>
    <w:uiPriority w:val="99"/>
    <w:semiHidden/>
    <w:rsid w:val="001D7847"/>
    <w:pPr>
      <w:spacing w:after="0" w:line="240" w:lineRule="auto"/>
    </w:pPr>
    <w:rPr>
      <w:rFonts w:ascii="Calibri" w:eastAsia="SimSun" w:hAnsi="Calibri" w:cs="Times New Roman"/>
    </w:rPr>
  </w:style>
  <w:style w:type="paragraph" w:styleId="Listenabsatz">
    <w:name w:val="List Paragraph"/>
    <w:basedOn w:val="Standard"/>
    <w:uiPriority w:val="34"/>
    <w:qFormat/>
    <w:rsid w:val="001D7847"/>
    <w:pPr>
      <w:ind w:left="720"/>
      <w:contextualSpacing/>
    </w:pPr>
  </w:style>
  <w:style w:type="paragraph" w:styleId="Textkrper">
    <w:name w:val="Body Text"/>
    <w:basedOn w:val="Standard"/>
    <w:link w:val="TextkrperZchn"/>
    <w:unhideWhenUsed/>
    <w:rsid w:val="001D7847"/>
    <w:pPr>
      <w:spacing w:after="0" w:line="240" w:lineRule="auto"/>
      <w:jc w:val="center"/>
    </w:pPr>
    <w:rPr>
      <w:rFonts w:ascii="Times New Roman" w:eastAsia="Times New Roman" w:hAnsi="Times New Roman"/>
      <w:sz w:val="32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1D7847"/>
    <w:rPr>
      <w:rFonts w:ascii="Times New Roman" w:eastAsia="Times New Roman" w:hAnsi="Times New Roman" w:cs="Times New Roman"/>
      <w:sz w:val="32"/>
      <w:szCs w:val="24"/>
      <w:lang w:val="en-GB" w:eastAsia="de-DE"/>
    </w:rPr>
  </w:style>
  <w:style w:type="paragraph" w:styleId="StandardWeb">
    <w:name w:val="Normal (Web)"/>
    <w:basedOn w:val="Standard"/>
    <w:uiPriority w:val="99"/>
    <w:unhideWhenUsed/>
    <w:rsid w:val="001D78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ntstyle01">
    <w:name w:val="fontstyle01"/>
    <w:rsid w:val="001D7847"/>
    <w:rPr>
      <w:rFonts w:ascii="TT148o00" w:hAnsi="TT148o00" w:hint="default"/>
      <w:b w:val="0"/>
      <w:bCs w:val="0"/>
      <w:i w:val="0"/>
      <w:iCs w:val="0"/>
      <w:color w:val="000000"/>
      <w:sz w:val="22"/>
      <w:szCs w:val="22"/>
    </w:rPr>
  </w:style>
  <w:style w:type="character" w:styleId="Hervorhebung">
    <w:name w:val="Emphasis"/>
    <w:uiPriority w:val="20"/>
    <w:qFormat/>
    <w:rsid w:val="001D7847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D7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D7847"/>
    <w:rPr>
      <w:rFonts w:ascii="Courier New" w:eastAsia="Times New Roman" w:hAnsi="Courier New" w:cs="Courier New"/>
      <w:sz w:val="20"/>
      <w:szCs w:val="20"/>
    </w:rPr>
  </w:style>
  <w:style w:type="character" w:styleId="Zeilennummer">
    <w:name w:val="line number"/>
    <w:uiPriority w:val="99"/>
    <w:semiHidden/>
    <w:unhideWhenUsed/>
    <w:rsid w:val="001D7847"/>
  </w:style>
  <w:style w:type="character" w:customStyle="1" w:styleId="fontstyle21">
    <w:name w:val="fontstyle21"/>
    <w:rsid w:val="001D7847"/>
    <w:rPr>
      <w:rFonts w:ascii="TTFFo00" w:hAnsi="TTFF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1D7847"/>
    <w:rPr>
      <w:rFonts w:ascii="TTF4o00" w:hAnsi="TTF4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rsid w:val="001D7847"/>
    <w:rPr>
      <w:rFonts w:ascii="AdvTT50a2f13e.I" w:hAnsi="AdvTT50a2f13e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hoenzb">
    <w:name w:val="hoenzb"/>
    <w:rsid w:val="001D7847"/>
  </w:style>
  <w:style w:type="character" w:customStyle="1" w:styleId="UnresolvedMention">
    <w:name w:val="Unresolved Mention"/>
    <w:uiPriority w:val="99"/>
    <w:semiHidden/>
    <w:unhideWhenUsed/>
    <w:rsid w:val="001D78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Pham</dc:creator>
  <cp:keywords/>
  <dc:description/>
  <cp:lastModifiedBy>Thomas Ziegler</cp:lastModifiedBy>
  <cp:revision>6</cp:revision>
  <dcterms:created xsi:type="dcterms:W3CDTF">2023-01-30T06:47:00Z</dcterms:created>
  <dcterms:modified xsi:type="dcterms:W3CDTF">2023-02-1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8b3395-daca-4dfa-8893-e6291096433b</vt:lpwstr>
  </property>
</Properties>
</file>